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534" w:rsidRDefault="008E1309">
      <w:pPr>
        <w:spacing w:line="360" w:lineRule="auto"/>
        <w:jc w:val="center"/>
        <w:rPr>
          <w:rFonts w:eastAsia="Times New Roman"/>
          <w:b/>
          <w:color w:val="000000"/>
          <w:sz w:val="18"/>
          <w:szCs w:val="18"/>
        </w:rPr>
      </w:pPr>
      <w:bookmarkStart w:id="0" w:name="OLE_LINK1"/>
      <w:r>
        <w:rPr>
          <w:b/>
          <w:bCs/>
        </w:rPr>
        <w:t>Table</w:t>
      </w:r>
      <w:r>
        <w:rPr>
          <w:b/>
        </w:rPr>
        <w:t xml:space="preserve"> S2</w:t>
      </w:r>
      <w:bookmarkStart w:id="1" w:name="_GoBack"/>
      <w:bookmarkEnd w:id="1"/>
      <w:r>
        <w:t xml:space="preserve"> </w:t>
      </w:r>
      <w:r>
        <w:rPr>
          <w:rFonts w:hint="eastAsia"/>
        </w:rPr>
        <w:t xml:space="preserve">Mutations identified in known </w:t>
      </w:r>
      <w:r>
        <w:rPr>
          <w:rFonts w:hint="eastAsia"/>
          <w:lang w:val="en-US" w:eastAsia="zh-CN"/>
        </w:rPr>
        <w:t>hearing loss</w:t>
      </w:r>
      <w:r>
        <w:rPr>
          <w:rFonts w:hint="eastAsia"/>
        </w:rPr>
        <w:t xml:space="preserve"> genes</w:t>
      </w:r>
    </w:p>
    <w:bookmarkEnd w:id="0"/>
    <w:tbl>
      <w:tblPr>
        <w:tblW w:w="10471" w:type="dxa"/>
        <w:jc w:val="center"/>
        <w:tblLayout w:type="fixed"/>
        <w:tblLook w:val="04A0" w:firstRow="1" w:lastRow="0" w:firstColumn="1" w:lastColumn="0" w:noHBand="0" w:noVBand="1"/>
      </w:tblPr>
      <w:tblGrid>
        <w:gridCol w:w="647"/>
        <w:gridCol w:w="1080"/>
        <w:gridCol w:w="879"/>
        <w:gridCol w:w="1875"/>
        <w:gridCol w:w="1543"/>
        <w:gridCol w:w="943"/>
        <w:gridCol w:w="1243"/>
        <w:gridCol w:w="1019"/>
        <w:gridCol w:w="1242"/>
      </w:tblGrid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847534" w:rsidRDefault="00847534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Zygosity Hom/Het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Variation typ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ACMG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12" w:space="0" w:color="000000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Inheritance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67delT； c.176_191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56Rfs*26；p.G59Afs*1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AT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100Rfs*14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76_191del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59Afs*18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05_606insAGAAGACTGTCTTCACAGTGTTCATGATTGCAGTGTCTGGAATTTG；c.299_300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C202_I203delinsX；p.H100Rfs*1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shd w:val="solid" w:color="FFFFFF" w:fill="auto"/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；c.598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；p.G200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shd w:val="solid" w:color="FFFFFF" w:fill="auto"/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shd w:val="solid" w:color="FFFFFF" w:fill="auto"/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shd w:val="solid" w:color="FFFFFF" w:fill="auto"/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shd w:val="solid" w:color="FFFFFF" w:fill="auto"/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；c.512_513insAAC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；p.A171Efs*4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；c.1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fs*3；p.V37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08_511dupAACG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171fs*40；p.L79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；c.299_300delA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；p.H100Rfs*1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AT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100Rfs*14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08_511dupAACG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171Efs*40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；c.478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；p.G160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；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08_511dupAACG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171Efs*40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4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G&gt;A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W3X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AT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100Rfs*14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AT；c.1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100Rfs*14；p.V37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11_512insAACG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171Efs*40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11_512insAACG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171Efs*40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100Rfs*1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100Rfs*1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；c.1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；p.V37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78G&gt;A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160S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；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；c.176_191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100Rfs*14；p.G59Afs*1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37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37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；c.176_191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100Rfs*14；p.G59Afs*1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AT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100Rfs*14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76_191delGCTGCAAGAACGTGTG；c.299_300delA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59Afs*18；p.H100Rfs*1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39G&gt;T；c.551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E47X；p.R184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37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n-US" w:eastAsia="zh-CN"/>
              </w:rPr>
              <w:lastRenderedPageBreak/>
              <w:t>8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08_511dupAACG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171Efs*40；p.L79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1G&gt;A/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y4Asp；p.Leu79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39G&gt;T\c.176_191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u47*；p.Gly59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1G&gt;A/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y4Asp；p.Leu79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37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9G&gt;A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37Ile；p.Leu79Cys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；c.257C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eu79Cysfs；p.Thr86Ar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9G&gt;A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37Ile；p.Leu79Cys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37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37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5delC；c.176_191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eu79Cysfs；p.Gly59Ala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is100Argfs；p.Leu79Cys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57C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hr86Ar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5dup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13Cys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57C&gt;G ； 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hr86Arg；p.Leu79Cys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 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30G&gt;A 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rp77*；p.Leu79Cys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37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 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9G&gt;A；c.358_360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37Ile；p.Glu120de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39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u47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 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9G&gt;A ；c.368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37Ile；p.Thr123As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 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is100Argfs ；p.Leu79Cys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 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9_300del ；c.235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is100Argfs；p.Leu79Cys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9；Exon1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168A&gt;G；c.1707+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72R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1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1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2168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H723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；Exon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89G&gt;A；c.1174A&gt;</w:t>
            </w:r>
            <w:r>
              <w:rPr>
                <w:rFonts w:eastAsia="Times New Roman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197R；p.N392Y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TR3；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*69C&gt;A；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TR3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；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81C&gt;T；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94I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1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2176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I726V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；Exon1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754T&gt;C；c.2168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S252p；p.H723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；L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；Ex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173C&gt;A；c.2086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S391R； p.Q696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86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E29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；Exon2-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174A&gt;T；CNV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N392Y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CNV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2；Exon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343_1355dupCGGTCTTGGCAGC；c.1174A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453Gfs*19；p.N392Y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；Exon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229C&gt;</w:t>
            </w:r>
            <w:r>
              <w:rPr>
                <w:rFonts w:eastAsia="Times New Roman" w:hint="eastAsia"/>
                <w:color w:val="000000"/>
                <w:sz w:val="18"/>
                <w:szCs w:val="18"/>
              </w:rPr>
              <w:t>T；c.304+3A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410M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-3；Exon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NV；c.1262A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Q421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NV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754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S252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1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236-25T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VS19 as T-A-2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；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6dupG；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306Gfs*24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28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T94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L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8；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086C&gt;T；c.312_322delATATGCCCTA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Q696X；p.Y105Sfs*7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3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1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1707+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4；Ex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546dupC；c.2086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S517Ffs*10；p.Q696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；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11_321del；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Y105Sfs*73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1519del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L507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，Exon1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2168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H723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2086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Q696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58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G197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716T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V239D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3；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1520del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L507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264-12T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1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2168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H723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52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hr508Al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5；Intr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692dupA/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Cys565fs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2-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86A&gt;G；CNV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u29Gly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CNV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519del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eu507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；Exon2-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174A&gt;T；CNV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sn392Tyr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CNV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0T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97Gl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；Exon2-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174A&gt;T；CNV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sn392Tyr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CNV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；Intr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96C&gt;G；c.919-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hr99Arg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5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7；Exon2-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NV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2-3Exo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CNV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7；Exon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-2A&gt;G；c.1174A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Asn392Ty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；Intr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229C&gt;T；c.1544+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hr410Met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；Intr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229C&gt;T；c.1544+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hr410Met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9；Exon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168A&gt;G；c.1262A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is723Arg；p.Gln421Pro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4；Intron1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594A&gt;C；c.1707+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Ser532Arg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143-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3；Exon2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681T&gt;C；c.6721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L1894P；p.W2241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350+2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6；Exon6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005delC；c.10250_10252delCC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Q1669Rfs*128；p.S3417de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350+2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5；Exon2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823C&gt;A；c.5964+3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1608E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9；Exon6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9787+1G&gt;A；c.10419_10423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；p.S3474Pfs*4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3；Exon6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245_10247delCTC；c.10419_10423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3415_3416delGSinsG；p.S3474Pfs*4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frame 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7；Exon5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177+1G&gt;T；c.9385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Q3129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350+2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3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2；Exon6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956+9C&gt;G；c.10245_10247delCT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3415_3416delGSins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419_10423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S3474Pfs*4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；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143-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478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3160F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6；Exon6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970T&gt;A；c.10484dup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Ile1657Asn；p.Glu3496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6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350+2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?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4；Intr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760T&gt;G；c.9690+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eu1587Arg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3；Intron4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693G&gt;A；c.8149-11T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1898Gln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6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350+2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58；Exon1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690+1G&gt;A；c.5023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Phe1675Le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258_10260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Phe3420de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8944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n2982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633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L1212Cfs*2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2；Exon4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254delC；c.5648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D1419Tfs*7；p.R1883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765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F255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237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1413M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；Exon3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60A&gt;G；c.4757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54A；p.N1586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494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1165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757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N1586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；Exon4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38T&gt;A；c.6367C</w:t>
            </w: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he213Tyr；p.Pro2123S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3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924+8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?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564A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Thr522S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880_5882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F1963de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935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eu1312Pro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374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al1792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2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750+4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142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hr381Me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7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158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ro1053Leu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619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1540Va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4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765C&gt;A ；c.5518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he255Leu；p.Cys1840Ar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 ； Exon3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87G&gt;A ；c.3935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y163Arg；p.Leu1312Pro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34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rg212C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 ；Exon4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765C&gt;A ；c.5518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he255Leu；p.Cys1840Ar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7-5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NV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7；Exon4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262G&gt;A；c.691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1088M；p.R2304Q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；Exon2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805C&gt;T；c.2866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R269W；p.E956K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6；Exon4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604G&gt;A；c.6504T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D2202N；p.N2168K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4；Exon3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985C&gt;A；c.3902T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yr1995*；p.Ile1301As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649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Lys2217Gl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6；Intr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654C&gt;A；c.68-3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sp2218Glu；p.？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Intronic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6；Exon1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783G&gt;A；c.176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u1595Lys；p.Asp589As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7；Exon4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262G&gt;A；c.691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1088Met；p.Arg2304Gl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8；Exon4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9860G&gt;A；c.68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3287Asp；p.Arg2270Hi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 ；Exon3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83A&gt;G；c.4562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sp228Gly ；p.Asn1521S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7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5；Exon3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562A&gt;G ； c.4783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sn1521Ser；p.Glu1595L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8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2270Hi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1 ；Exon4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054G&gt;A；c.68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1352Thr；p.Arg2270Hi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7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R13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41_643delGA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214_215delRRins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-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19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140fs*1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24delinsA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D342Ifs*7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34_435insA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N146Kfs*10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796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u266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72_673dupT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Lys225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87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n291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50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217L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47_648delinsT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216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34+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060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Leu354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7del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E36G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797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I266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3；Exon1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884+2_884+3insT；c.1744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vp.F582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672dup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C558Lfs*6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953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L652Cfs*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53+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110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he370Le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672dup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Cys558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672dup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Cys558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97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u233L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333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rg445C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884+2dup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96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66Th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7；Exon2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1053T</w:t>
            </w: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&gt;C；c.5608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W3685R；p.R1870W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3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1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616C&gt;T；c.206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1539I；p.S69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9_100ins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rg34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39；Exon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7451+3G&gt;</w:t>
            </w:r>
            <w:r>
              <w:rPr>
                <w:rFonts w:eastAsia="Times New Roman" w:hint="eastAsia"/>
                <w:color w:val="000000"/>
                <w:sz w:val="18"/>
                <w:szCs w:val="18"/>
              </w:rPr>
              <w:t>C；c.110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p.Val369Me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0；Ex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5233C&gt;G；c.2802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Pro5078Arg；p.Cys934Tr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7；Exon2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998T&gt;C；c.4616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2333Ala；p.Thr1539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7；Intr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259G&gt;A；c.848+5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3087Ile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Intronic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54；Intr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740+7G&gt;A；c.848+5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ic；Intronic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7 ；Exon4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7068T&gt;</w:t>
            </w:r>
            <w:r>
              <w:rPr>
                <w:rFonts w:eastAsia="Times New Roman" w:hint="eastAsia"/>
                <w:color w:val="000000"/>
                <w:sz w:val="18"/>
                <w:szCs w:val="18"/>
              </w:rPr>
              <w:t>G；c.9244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sn2356Lys；p.Ile3082Va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6；Exon5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4567A&gt;G ；c.10312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sn4856Ser ；p.Ala3438Th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5 ；Exon1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848+5G&gt;C；c.424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?；p.Ala1414Va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ic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7 ；Exon3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4600A&gt;T ；c.600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is4867Leu；p.Arg2001C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7；Exon3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4600A&gt;T ；c.600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His4867Leu；p.Arg2001C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514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C505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3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179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820C&gt;T；c.2603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P607L；p.R868H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05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684V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820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P607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05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684V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05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la684Va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6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820C&gt;T</w:t>
            </w:r>
          </w:p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603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Pro607Leu；p.Arg868Hi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818A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u273Al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 ；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820C&gt;T ；c.2603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Pro607Leu；p.Arg868Hi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30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y437S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27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R43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46C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Q116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98-2A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3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S8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78del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D60fs*4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06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P169Rfs*11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77_104delGGAGCGCGCCCTCGCTAGGGCCCGACG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26Afs*7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5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rp85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98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u133Gly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48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Lys150Gl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；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28A&gt;G；c.836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I210V；p.P279H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475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M492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6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30C&gt;A</w:t>
            </w:r>
          </w:p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 xml:space="preserve"> c.5071-5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ro77Gln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88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y230Tr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2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017-5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88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y230Tr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65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071-5T&gt;G；c.230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；p.Pro77Gl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ic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88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y230Tr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725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Ser1242Le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336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ro779Le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0；Exon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748C&gt;T；c.157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R1250C；p.A53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0；Exon1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864+8G&gt;A；c.1194T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p.D398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4；Exon4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647C&gt;T；c.5000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n1883*；p.Ala1667As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L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668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Trp1890Ar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6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32；Intron4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023+1G&gt;A；c.6012-10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829del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he610Ser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791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Tyr1598Thr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791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Tyr1598Thr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215-1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215-1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510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M504V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502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R501K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2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836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Y279C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17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E139D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510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Met504Va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hr2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836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yr279C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G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1；Exon4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805A&gt;G；c.7991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M1269V；p.D2664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G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；Exon5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19G&gt;A；c.8012-6A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307M；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G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9；Exon3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438A&gt;G；c.6017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sp813Gly；p.Ala2006Va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G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5；Exon3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017C&gt;T；c.6737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2006Val；p.His2246Ar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G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；Exon3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819G&gt;T；c.4228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Met273Ile；p.Glu1410L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OTOG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5 ；Exon3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017C&gt;T；c.6737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2006Val ；p.His2246Ar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NC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637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1213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NC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49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sp831As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NC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34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145As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NC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593_4596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Leu1532Lys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NC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942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648Tr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NC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813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al938Al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EYA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4；Exon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255del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C419Vfs*1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1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EYA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-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NV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EYA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774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L592Cfs*4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EYA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39+3_639+6delAAT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EYA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7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227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74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M158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80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la194Th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38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rg180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50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84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JB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50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al84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ECT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924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975Gl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ECT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441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Ser1481Gly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ECT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 ；Exon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511G&gt;A；c.3149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 xml:space="preserve">p.Val1171Met </w:t>
            </w:r>
            <w:r>
              <w:rPr>
                <w:rFonts w:eastAsia="Times New Roman" w:hint="eastAsia"/>
                <w:color w:val="000000"/>
                <w:sz w:val="18"/>
                <w:szCs w:val="18"/>
              </w:rPr>
              <w:t>；p.Thr1050As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ECT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678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sn1893S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ECT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315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Leu1439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BDP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9；Exon1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7873T&gt;G；c.200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X2625E；p.E669K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 xml:space="preserve">Star/Stop </w:t>
            </w:r>
            <w:r>
              <w:rPr>
                <w:rFonts w:eastAsia="Times New Roman" w:hint="eastAsia"/>
                <w:color w:val="000000"/>
                <w:sz w:val="18"/>
                <w:szCs w:val="18"/>
              </w:rPr>
              <w:t>Loss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BDP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3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82A&gt;T；c.7189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94Ser；p.Tyr2397As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BDP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3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82A&gt;T ；c.7189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94Ser；p.Tyr2397As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BDP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；Exon3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 xml:space="preserve">c.282A&gt;T </w:t>
            </w: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；c.7189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94Ser；p.Tyr2397As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AX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20_424delCGCGGinsTTA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141Y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AX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261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421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AX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830_854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Q277Lfs*9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AX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02C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Ser201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1C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88-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1C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88-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1C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527del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I509Mfs*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1C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34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Cys145Ty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RQ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695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E1899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RQ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426+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RQ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426+1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TPRQ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；Exon3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23+9T&gt;G；c.5124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；p.M1708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3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RIOBP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64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322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RIOBP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；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176C&gt;T\c.3643del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726*；p.Gln1215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RIOBP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 ；Intron1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951G&gt;T ；c.6325-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u317Asp ； p.?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Intronic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RIOBP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7 ；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964G&gt;T；c.367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la322Ser)；p.Pro1224Le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82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277M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82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277M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61_1062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he354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1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935_937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u312de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CDH1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5；Exon3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135C&gt;T；c.5432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1712V；p.L1811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CDH1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1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997+1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CDH1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1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997+1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CDH1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138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sn713S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HRN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；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352G&gt;A；c.2044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451Asp；p.Arg682Tr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HRN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352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451As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HRN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8；Exon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699-7T&gt;C；c.1352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；p.Gly451As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ic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WHRN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 ；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352G&gt;A；c.2044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451Asp ；p.Arg682Tr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DMXL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778A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E926D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DMXL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730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Thr577Me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DMXL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18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340Th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108+7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20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401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90+9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LHFPL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87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63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308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LHFPL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87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63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LHFPL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80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yr127C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CM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36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R146C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CM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37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M793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CM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37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Met793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BC1D2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755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H252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BC1D2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69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157C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BC1D2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570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524Tr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501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1501S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6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1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Thr204Me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363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ro1455S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LOXHD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8；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282C&gt;T；c.44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1428*；p.Ser147=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Synonymous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LOXHD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8；Exon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888delG；c.1420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1963fs；p.Glu474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；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LOXHD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1 ；Exon3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281A&gt;G ；c.4814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sp1094Gly；p.Met1605Th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 ； 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17A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6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Pro54Le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17A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120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la374S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LC17A8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120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la374S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RRAP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7241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2414Al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RRAP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6452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Thr2151Me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RRAP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3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259+4A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297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766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952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sp318Hi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T-RNR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hrM-1555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T-RNR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.961delTins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978_979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W329Efs*2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9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N20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ALL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060del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Q1020Hfs*5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ALL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383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795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OU3F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1_104dupCTC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Q35Hfs*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XL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OU3F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83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S228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XL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HD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6955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R2319C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HD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20A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Q40H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SHZ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98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329M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SHZ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929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310V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057T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S1019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O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374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R792C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4A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08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1030As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XL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4A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925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ro642Le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XL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1G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24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u142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USH1G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24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u142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DIAPH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124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rg1042C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DIAPH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345del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Ser1117His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EY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72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ro241Se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EYA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89_190insAA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al63_Thr64insLy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del-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75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DIAPH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0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00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67Va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DIAPH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00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67Va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ACTG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48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R183Q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47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R183W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ANKRD1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5292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F1764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AIFM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783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595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XL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ADGRV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5 ；Exon7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9701C&gt;T ；c.15701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3234Val；p.Lys5234Ar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92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1309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XL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LDN1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83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Pro28Le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LRN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21_136dup1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al47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EACAM1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39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Ser180Ty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ABP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87del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u163Serf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D16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18T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al73As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CDC5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156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Met386Va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442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ro481Hi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9A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；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47C&gt;T；c.352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Thr116Met；p.Arg118*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2A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872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ro1291Le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858G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953Va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XL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DSPP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660_3668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Ser1229_Ser1231de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del-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EDNRB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；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28C&gt;G；c.25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S43C；p.A9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ESRRB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；Exon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114G&gt;A；c.670C&gt;</w:t>
            </w: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E372K；p.L224V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ERCC6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；Exon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3166G&gt;A；c.2387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V1056I；p.G796D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HOMER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506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al169Al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122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R708W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XL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FOXC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745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249Arg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FLNB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9747_9748del/c.3964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al1322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RXCR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；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82C&gt;T；c.79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Q128X；p.R27X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Non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AB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790_1791G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del-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GSDME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277_1279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D426de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del-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KCNQ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014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Val672Me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lastRenderedPageBreak/>
              <w:t>6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LARS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7；Exon1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987C&gt;T；c.1196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Arg663Trp；p.Glu399Gly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LRP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5；Exon1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8501T&gt;G；c.1897A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I2834S；p.T633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ARVELD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782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Gly261Gl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7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698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1233Gl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NLRP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26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76Th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RPS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217A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M73V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XL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DE1C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3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415T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F472S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DZD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5；Ex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602A&gt;G；c.1267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M868V；p.A423T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2RX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078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sp360As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POLG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2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3482+8G&gt;C； c.150_158del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(-) ；p.Q53_Q55del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ic；Indel-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REST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644T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Leu882Il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H3TC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1；Exon1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1378C&gt;T；c.1211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Gln460*；p.Pro404Leu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Nonsense；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SIX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105C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Pro369Thr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WIST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70C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P24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MIE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01del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L68Cfs*7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PRN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3；Exon2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073+8G&gt;T；c.1844_1845insGGAGGAGG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splicing；p.E615delinsEEEE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；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；Indel-Infram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；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NFRSF11A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c.497C&gt;T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p.T166M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RPV4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1529G&gt;A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rg510Gln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BL1Y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Intron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457+1G&gt;C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?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mi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LP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XLR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TCOF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933C&gt;G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978Gly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  <w:tr w:rsidR="00847534">
        <w:trPr>
          <w:cantSplit/>
          <w:trHeight w:val="23"/>
          <w:jc w:val="center"/>
        </w:trPr>
        <w:tc>
          <w:tcPr>
            <w:tcW w:w="64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08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i/>
                <w:iCs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87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187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c.233C&gt;T</w:t>
            </w:r>
          </w:p>
        </w:tc>
        <w:tc>
          <w:tcPr>
            <w:tcW w:w="154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847534" w:rsidRDefault="008E1309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b/>
                <w:color w:val="000000"/>
                <w:sz w:val="18"/>
                <w:szCs w:val="18"/>
              </w:rPr>
              <w:t>p.Ala78Val</w:t>
            </w:r>
          </w:p>
        </w:tc>
        <w:tc>
          <w:tcPr>
            <w:tcW w:w="94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24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01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24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847534" w:rsidRDefault="008E13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hint="eastAsia"/>
                <w:color w:val="000000"/>
                <w:sz w:val="18"/>
                <w:szCs w:val="18"/>
              </w:rPr>
              <w:t>AD</w:t>
            </w:r>
          </w:p>
        </w:tc>
      </w:tr>
    </w:tbl>
    <w:p w:rsidR="00847534" w:rsidRDefault="008E1309">
      <w:pPr>
        <w:rPr>
          <w:szCs w:val="21"/>
          <w:lang w:val="en-US" w:eastAsia="zh-CN"/>
        </w:rPr>
      </w:pPr>
      <w:r>
        <w:rPr>
          <w:rFonts w:hint="eastAsia"/>
          <w:i/>
          <w:iCs/>
          <w:szCs w:val="21"/>
          <w:lang w:val="en-US" w:eastAsia="zh-CN"/>
        </w:rPr>
        <w:t>Abbreviations</w:t>
      </w:r>
      <w:r>
        <w:rPr>
          <w:rFonts w:hint="eastAsia"/>
          <w:szCs w:val="21"/>
          <w:lang w:val="en-US" w:eastAsia="zh-CN"/>
        </w:rPr>
        <w:t xml:space="preserve">: P, pathogenic; LP, likely pathogenic ; U: uncertain; AR, autosomal recessive; AD, autosomal dominant; </w:t>
      </w:r>
      <w:r>
        <w:rPr>
          <w:rFonts w:eastAsia="Times New Roman" w:hint="eastAsia"/>
          <w:color w:val="000000"/>
          <w:szCs w:val="21"/>
        </w:rPr>
        <w:t>XLR</w:t>
      </w:r>
      <w:r>
        <w:rPr>
          <w:rFonts w:hint="eastAsia"/>
          <w:color w:val="000000"/>
          <w:szCs w:val="21"/>
          <w:lang w:val="en-US" w:eastAsia="zh-CN"/>
        </w:rPr>
        <w:t xml:space="preserve">, X-linked recessive; </w:t>
      </w:r>
      <w:r>
        <w:rPr>
          <w:rFonts w:eastAsia="Times New Roman" w:hint="eastAsia"/>
          <w:color w:val="000000"/>
          <w:szCs w:val="21"/>
        </w:rPr>
        <w:t>XL</w:t>
      </w:r>
      <w:r>
        <w:rPr>
          <w:rFonts w:hint="eastAsia"/>
          <w:color w:val="000000"/>
          <w:szCs w:val="21"/>
          <w:lang w:val="en-US" w:eastAsia="zh-CN"/>
        </w:rPr>
        <w:t>D, X-</w:t>
      </w:r>
      <w:r>
        <w:rPr>
          <w:rFonts w:hint="eastAsia"/>
          <w:szCs w:val="21"/>
          <w:lang w:val="en-US" w:eastAsia="zh-CN"/>
        </w:rPr>
        <w:t>dominant;</w:t>
      </w:r>
      <w:r>
        <w:rPr>
          <w:rFonts w:hint="eastAsia"/>
          <w:color w:val="000000"/>
          <w:szCs w:val="21"/>
          <w:lang w:val="en-US" w:eastAsia="zh-CN"/>
        </w:rPr>
        <w:t xml:space="preserve"> Mi, mitochondria; CNV, copy number variation, Het, heterozygote; Hom, homozygote</w:t>
      </w:r>
    </w:p>
    <w:sectPr w:rsidR="00847534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lM2YxMTAwOTVlMjRiNjQ1NmI1NGU5Mzg2ZWZmNzgifQ=="/>
  </w:docVars>
  <w:rsids>
    <w:rsidRoot w:val="00172A27"/>
    <w:rsid w:val="000423B0"/>
    <w:rsid w:val="00172A27"/>
    <w:rsid w:val="00847534"/>
    <w:rsid w:val="008E1309"/>
    <w:rsid w:val="00996717"/>
    <w:rsid w:val="057331A2"/>
    <w:rsid w:val="0C091D17"/>
    <w:rsid w:val="157C55EE"/>
    <w:rsid w:val="159F69CE"/>
    <w:rsid w:val="1EF736F4"/>
    <w:rsid w:val="20273E6A"/>
    <w:rsid w:val="2059673D"/>
    <w:rsid w:val="20BE4E13"/>
    <w:rsid w:val="28A36794"/>
    <w:rsid w:val="2BA46CA3"/>
    <w:rsid w:val="30DB704B"/>
    <w:rsid w:val="31FB075D"/>
    <w:rsid w:val="44651978"/>
    <w:rsid w:val="467609B6"/>
    <w:rsid w:val="48D313AE"/>
    <w:rsid w:val="4B26737B"/>
    <w:rsid w:val="4D2D3435"/>
    <w:rsid w:val="506B379F"/>
    <w:rsid w:val="52612D59"/>
    <w:rsid w:val="597A1D9E"/>
    <w:rsid w:val="5AF54CD9"/>
    <w:rsid w:val="5C955628"/>
    <w:rsid w:val="60375CC5"/>
    <w:rsid w:val="64845A25"/>
    <w:rsid w:val="725B7B36"/>
    <w:rsid w:val="754A3B4F"/>
    <w:rsid w:val="76F60267"/>
    <w:rsid w:val="7F74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6349AE5-D7EB-4CAC-A30D-0526E0165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kern w:val="0"/>
      <w:sz w:val="24"/>
      <w:lang w:val="en-US" w:eastAsia="zh-CN"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7</Pages>
  <Words>4714</Words>
  <Characters>26874</Characters>
  <Application>Microsoft Office Word</Application>
  <DocSecurity>0</DocSecurity>
  <Lines>223</Lines>
  <Paragraphs>63</Paragraphs>
  <ScaleCrop>false</ScaleCrop>
  <Company>HP Inc.</Company>
  <LinksUpToDate>false</LinksUpToDate>
  <CharactersWithSpaces>3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mc_trichyac</cp:lastModifiedBy>
  <cp:revision>3</cp:revision>
  <dcterms:created xsi:type="dcterms:W3CDTF">2022-09-14T13:18:00Z</dcterms:created>
  <dcterms:modified xsi:type="dcterms:W3CDTF">2022-12-30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2E15628790746D8B3F4596FB0A3FE8C</vt:lpwstr>
  </property>
</Properties>
</file>